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09210" cy="7485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7485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417"/>
                              <w:gridCol w:w="993"/>
                              <w:gridCol w:w="1984"/>
                              <w:gridCol w:w="2126"/>
                            </w:tblGrid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Bin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Sum of ranks in +/+, -/-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Mann-Whitney 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 1 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-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690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5, 3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6-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31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7, 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1-1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55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8, 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6-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30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3, 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21-2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841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9, 2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26-3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8 , 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31-3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40, 15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36-4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222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4, 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Number of cell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7, 2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 1 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-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547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1, 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6-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5, 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1-1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8, 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6-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40, 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21-2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40, 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26-3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547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1, 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31-3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31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7, 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36-4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6, 1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Number of cell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9, 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 1 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-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420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2, 2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6-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420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23, 32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1-1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8, 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6-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15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 xml:space="preserve">39, 16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21-2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55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8, 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26-3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5, 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31-3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11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5, 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36-4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150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0, 3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 1 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-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30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3, 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6-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222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34, 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1-1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8, 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16-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15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6, 3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21-2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5, 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26-3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5, 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31-3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5, 4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Bin 36-4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31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7, 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589.4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417"/>
                        <w:gridCol w:w="993"/>
                        <w:gridCol w:w="1984"/>
                        <w:gridCol w:w="2126"/>
                      </w:tblGrid>
                      <w:tr>
                        <w:trPr>
                          <w:trHeight w:val="915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Bin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Sum of ranks in +/+, -/-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Mann-Whitney U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 1 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-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690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5, 3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6-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31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7, 3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1-1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55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8, 3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6-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309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3, 2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21-2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841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9, 26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26-3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8 , 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31-3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40, 15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36-4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222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4, 2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Number of cell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7, 2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 1 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-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547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1, 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6-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5, 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1-1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8, 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6-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40, 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21-2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40, 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26-3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547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1, 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31-3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31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7, 3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36-4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6, 1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Number of cell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9, 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 1 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-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420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2, 2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6-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420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23, 32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1-1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8, 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6-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15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 xml:space="preserve">39, 16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21-2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55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8, 3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26-3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5, 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31-3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11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5, 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36-4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150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0, 3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 1 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-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309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3, 2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6-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222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34, 2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1-1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8, 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16-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15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6, 3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21-2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5, 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26-3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5, 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31-3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5, 4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Bin 36-4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31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7, 3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E6D27A9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18:43:00Z</dcterms:created>
  <dc:creator>Giulia Grimaldi</dc:creator>
  <dc:description/>
  <dc:language>en-US</dc:language>
  <cp:lastModifiedBy>Giulia Grimaldi</cp:lastModifiedBy>
  <cp:lastPrinted>2019-09-13T14:54:00Z</cp:lastPrinted>
  <dcterms:modified xsi:type="dcterms:W3CDTF">2019-09-18T18:43:00Z</dcterms:modified>
  <cp:revision>2</cp:revision>
  <dc:subject/>
  <dc:title/>
</cp:coreProperties>
</file>